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6AF99C" w14:textId="77777777" w:rsidR="004F0D16" w:rsidRPr="0077138C" w:rsidRDefault="004F0D16" w:rsidP="004F0D16">
      <w:pPr>
        <w:spacing w:line="360" w:lineRule="exact"/>
        <w:rPr>
          <w:rFonts w:ascii="Times New Roman" w:eastAsia="Times New Roman" w:hAnsi="Times New Roman" w:cs="Times New Roman"/>
          <w:b/>
          <w:szCs w:val="21"/>
        </w:rPr>
      </w:pPr>
      <w:bookmarkStart w:id="0" w:name="_Hlk187506202"/>
      <w:r>
        <w:rPr>
          <w:rFonts w:ascii="Times New Roman" w:eastAsia="Times New Roman" w:hAnsi="Times New Roman" w:cs="Times New Roman"/>
          <w:b/>
          <w:szCs w:val="21"/>
        </w:rPr>
        <w:t>S</w:t>
      </w:r>
      <w:r>
        <w:rPr>
          <w:rFonts w:ascii="Times New Roman" w:eastAsia="游明朝" w:hAnsi="Times New Roman" w:cs="Times New Roman" w:hint="eastAsia"/>
          <w:b/>
          <w:szCs w:val="21"/>
        </w:rPr>
        <w:t>2</w:t>
      </w:r>
      <w:r>
        <w:rPr>
          <w:rFonts w:ascii="Times New Roman" w:eastAsia="Times New Roman" w:hAnsi="Times New Roman" w:cs="Times New Roman"/>
          <w:b/>
          <w:szCs w:val="21"/>
        </w:rPr>
        <w:t xml:space="preserve"> Table</w:t>
      </w:r>
      <w:r w:rsidRPr="0077138C">
        <w:rPr>
          <w:rFonts w:ascii="Times New Roman" w:eastAsia="Times New Roman" w:hAnsi="Times New Roman" w:cs="Times New Roman"/>
          <w:b/>
          <w:szCs w:val="21"/>
        </w:rPr>
        <w:t xml:space="preserve">. </w:t>
      </w:r>
      <w:r w:rsidRPr="004F0D16">
        <w:rPr>
          <w:rFonts w:ascii="Times New Roman" w:eastAsia="Times New Roman" w:hAnsi="Times New Roman" w:cs="Times New Roman"/>
          <w:b/>
          <w:szCs w:val="21"/>
        </w:rPr>
        <w:t>Comparison of skeletal muscle mass index and performance tests between positive and negative predictors</w:t>
      </w:r>
    </w:p>
    <w:bookmarkEnd w:id="0"/>
    <w:p w14:paraId="05EEF4AD" w14:textId="77777777" w:rsidR="004F0D16" w:rsidRP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tbl>
      <w:tblPr>
        <w:tblW w:w="0" w:type="auto"/>
        <w:tblInd w:w="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32"/>
        <w:gridCol w:w="418"/>
        <w:gridCol w:w="583"/>
        <w:gridCol w:w="319"/>
        <w:gridCol w:w="583"/>
        <w:gridCol w:w="204"/>
        <w:gridCol w:w="528"/>
        <w:gridCol w:w="583"/>
        <w:gridCol w:w="319"/>
        <w:gridCol w:w="583"/>
        <w:gridCol w:w="429"/>
        <w:gridCol w:w="429"/>
        <w:gridCol w:w="204"/>
        <w:gridCol w:w="693"/>
        <w:gridCol w:w="319"/>
        <w:gridCol w:w="583"/>
        <w:gridCol w:w="204"/>
        <w:gridCol w:w="693"/>
        <w:gridCol w:w="319"/>
        <w:gridCol w:w="583"/>
        <w:gridCol w:w="429"/>
        <w:gridCol w:w="429"/>
      </w:tblGrid>
      <w:tr w:rsidR="004F0D16" w:rsidRPr="00C85D67" w14:paraId="7105995F" w14:textId="77777777" w:rsidTr="001A19CB">
        <w:trPr>
          <w:trHeight w:val="375"/>
        </w:trPr>
        <w:tc>
          <w:tcPr>
            <w:tcW w:w="2532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798762B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E41BE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FDAD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M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A529A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FAD25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23E0E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403823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Handgrip strength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75DBD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3C267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4244F77A" w14:textId="77777777" w:rsidTr="001A19CB">
        <w:trPr>
          <w:trHeight w:val="585"/>
        </w:trPr>
        <w:tc>
          <w:tcPr>
            <w:tcW w:w="2532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ED9B4F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F686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56069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ositive 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46FB3D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211D3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69A5F6" w14:textId="77777777" w:rsidR="004F0D16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gative </w:t>
            </w:r>
          </w:p>
          <w:p w14:paraId="77109AF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i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1501D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7F388E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D8589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ositive 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ACC768B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ECA7D6" w14:textId="77777777" w:rsidR="004F0D16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gative </w:t>
            </w:r>
          </w:p>
          <w:p w14:paraId="61EF819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i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4BC80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F0D16" w:rsidRPr="00C85D67" w14:paraId="31F8516F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AD6DBBC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 set1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8A206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2C9B3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B816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0CA3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9E8A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70597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5069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BB3D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E24C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4D30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1C33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AC3A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010A7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FAD8B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5980E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3319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2BB4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8A1C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37EE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91AF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B8F6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3D5E3AF0" w14:textId="77777777" w:rsidTr="001A19CB">
        <w:trPr>
          <w:trHeight w:val="375"/>
        </w:trPr>
        <w:tc>
          <w:tcPr>
            <w:tcW w:w="2532" w:type="dxa"/>
            <w:tcBorders>
              <w:top w:val="nil"/>
            </w:tcBorders>
            <w:shd w:val="clear" w:color="000000" w:fill="FFFFFF"/>
            <w:vAlign w:val="center"/>
            <w:hideMark/>
          </w:tcPr>
          <w:p w14:paraId="1E58D6F5" w14:textId="77777777" w:rsidR="004F0D16" w:rsidRPr="00C85D67" w:rsidRDefault="004F0D16" w:rsidP="001A19C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softHyphen/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–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0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B415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71D6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0782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4E215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126A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387D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E1F8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CB6F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406A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04E91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F3147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5534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8A52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4CB9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44F4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3342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5C88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B2B7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FBCE3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4F0D16" w:rsidRPr="00C85D67" w14:paraId="5D02B4FD" w14:textId="77777777" w:rsidTr="001A19CB">
        <w:trPr>
          <w:trHeight w:val="600"/>
        </w:trPr>
        <w:tc>
          <w:tcPr>
            <w:tcW w:w="2532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6307E74C" w14:textId="77777777" w:rsidR="004F0D16" w:rsidRPr="00084215" w:rsidRDefault="004F0D16" w:rsidP="001A19CB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 25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12DD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88C2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4FE4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4C6C8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C0C0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616A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EC6C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D75A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8211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A9F35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8AC06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2C9C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3221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FCDE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CB194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62E2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76960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6FD1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80DB4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5</w:t>
            </w:r>
          </w:p>
        </w:tc>
      </w:tr>
      <w:tr w:rsidR="004F0D16" w:rsidRPr="00C85D67" w14:paraId="17A735DE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BE63ED4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51A9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9E8F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A80C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BC201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840F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0199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1D37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A5A3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2DB1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C2AFE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A351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416C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A1B6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9C28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9019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F1FC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2DCE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23C7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5E536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70</w:t>
            </w:r>
          </w:p>
        </w:tc>
      </w:tr>
      <w:tr w:rsidR="004F0D16" w:rsidRPr="00C85D67" w14:paraId="492CC0A5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4CA32D6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CDD2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D482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7083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A226D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8639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06F5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C494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3101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AD152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1147FD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3B86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6659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43CB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99FF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B2AC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441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F91D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B548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59974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59</w:t>
            </w:r>
          </w:p>
        </w:tc>
      </w:tr>
      <w:tr w:rsidR="004F0D16" w:rsidRPr="00C85D67" w14:paraId="43A625D6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4E75B0C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9CC4C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61C4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8822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D6C7D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D9EF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7EFA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19A9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335F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A32A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5F60E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D323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BDAC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0578C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7852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CADC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32EA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2105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9B89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6C452A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82</w:t>
            </w:r>
          </w:p>
        </w:tc>
      </w:tr>
      <w:tr w:rsidR="004F0D16" w:rsidRPr="00C85D67" w14:paraId="3622E5DD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8066AD1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 set2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CB93C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AD61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3F90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5AF9A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E7EE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793E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2B86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9F27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749A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E1224D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D91E7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3320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2C14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DCD9D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DF747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4476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3B70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21A9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37E9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BDE8B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527C1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3E0C9A06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3D92573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softHyphen/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–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EA8A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8326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38F3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AD28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5A734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66C7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B4DF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A126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1035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FAC99F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5B38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940E1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EC707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3CB0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12CD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2887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99B4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734E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68081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4F0D16" w:rsidRPr="00C85D67" w14:paraId="23B79DFF" w14:textId="77777777" w:rsidTr="001A19CB">
        <w:trPr>
          <w:trHeight w:val="600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47DA4C3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,50 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 25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6726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FECD2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129C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7DBF7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72D3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D9F6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D8C36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E0F5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2FD91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9439E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3D7A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4A73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FAD6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BA8F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D410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C47FC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671E7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9341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F52C8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4F0D16" w:rsidRPr="00C85D67" w14:paraId="66DF5B59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6350339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9756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A9C62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2FEC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454B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283B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4B74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84C4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2203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9FC0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75483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F224F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10FD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98B7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81E5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0955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F25F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C0675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A7E0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2B110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4F0D16" w:rsidRPr="00C85D67" w14:paraId="002F33C6" w14:textId="77777777" w:rsidTr="001A19CB">
        <w:trPr>
          <w:trHeight w:val="375"/>
        </w:trPr>
        <w:tc>
          <w:tcPr>
            <w:tcW w:w="2532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1C04970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kHz</w:t>
            </w:r>
          </w:p>
        </w:tc>
        <w:tc>
          <w:tcPr>
            <w:tcW w:w="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E1AF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C4D7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3C33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5D72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C8EE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3C8B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77A7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2997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69A2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5039E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88D6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498E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FBC25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C7D2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ABF8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3517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9733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5B9C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5EFD9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45</w:t>
            </w:r>
          </w:p>
        </w:tc>
      </w:tr>
      <w:tr w:rsidR="004F0D16" w:rsidRPr="00C85D67" w14:paraId="3AB6D78B" w14:textId="77777777" w:rsidTr="001A19CB">
        <w:trPr>
          <w:trHeight w:val="390"/>
        </w:trPr>
        <w:tc>
          <w:tcPr>
            <w:tcW w:w="2532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DE1E189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kHz</w:t>
            </w:r>
          </w:p>
        </w:tc>
        <w:tc>
          <w:tcPr>
            <w:tcW w:w="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961DD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304680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17859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6DFDA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A7CD4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7BC53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4971F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A630B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3A73BB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0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1AB8D0B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4E882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8C94F7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DFAE4F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D2EDC4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C575F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4C882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7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E11570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448D3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0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EA89D7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</w:tbl>
    <w:p w14:paraId="52A5D5B2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325B96D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0416CC1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C4C1223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076C5AE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5663DAB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3A82BA4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DABA85B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C53B349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FF88F57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238A70C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FC3B46A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393EA43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CFF73FA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B081FA0" w14:textId="77777777" w:rsidR="001C4E30" w:rsidRDefault="001C4E30">
      <w:pPr>
        <w:widowControl/>
        <w:jc w:val="left"/>
        <w:rPr>
          <w:rFonts w:ascii="Times New Roman" w:eastAsia="游明朝" w:hAnsi="Times New Roman" w:cs="Times New Roman" w:hint="eastAsia"/>
          <w:szCs w:val="21"/>
        </w:rPr>
      </w:pPr>
    </w:p>
    <w:p w14:paraId="037541FC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1BE8329" w14:textId="77777777" w:rsidR="004F0D16" w:rsidRDefault="004F0D16" w:rsidP="004F0D16">
      <w:pPr>
        <w:snapToGrid w:val="0"/>
        <w:spacing w:line="480" w:lineRule="auto"/>
        <w:rPr>
          <w:rFonts w:ascii="Times New Roman" w:eastAsia="游明朝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Cs w:val="21"/>
        </w:rPr>
        <w:lastRenderedPageBreak/>
        <w:t>S</w:t>
      </w:r>
      <w:r>
        <w:rPr>
          <w:rFonts w:ascii="Times New Roman" w:eastAsia="游明朝" w:hAnsi="Times New Roman" w:cs="Times New Roman" w:hint="eastAsia"/>
          <w:b/>
          <w:szCs w:val="21"/>
        </w:rPr>
        <w:t>2</w:t>
      </w:r>
      <w:r>
        <w:rPr>
          <w:rFonts w:ascii="Times New Roman" w:eastAsia="Times New Roman" w:hAnsi="Times New Roman" w:cs="Times New Roman"/>
          <w:b/>
          <w:szCs w:val="21"/>
        </w:rPr>
        <w:t xml:space="preserve"> Table</w:t>
      </w:r>
      <w:r w:rsidRPr="0077138C">
        <w:rPr>
          <w:rFonts w:ascii="Times New Roman" w:eastAsia="Times New Roman" w:hAnsi="Times New Roman" w:cs="Times New Roman"/>
          <w:b/>
          <w:szCs w:val="21"/>
        </w:rPr>
        <w:t xml:space="preserve">. </w:t>
      </w:r>
      <w:r w:rsidRPr="004F0D16">
        <w:rPr>
          <w:rFonts w:ascii="Times New Roman" w:eastAsia="Times New Roman" w:hAnsi="Times New Roman" w:cs="Times New Roman"/>
          <w:b/>
          <w:szCs w:val="21"/>
        </w:rPr>
        <w:t>Comparison of skeletal muscle mass index and performance tests between positive and negative predictors</w:t>
      </w:r>
      <w:r>
        <w:rPr>
          <w:rFonts w:ascii="Times New Roman" w:eastAsia="游明朝" w:hAnsi="Times New Roman" w:cs="Times New Roman" w:hint="eastAsia"/>
          <w:b/>
          <w:szCs w:val="21"/>
        </w:rPr>
        <w:t xml:space="preserve"> </w:t>
      </w:r>
      <w:r w:rsidRPr="00896DC4">
        <w:rPr>
          <w:rFonts w:ascii="Times New Roman" w:eastAsia="游明朝" w:hAnsi="Times New Roman" w:cs="Times New Roman"/>
          <w:b/>
        </w:rPr>
        <w:t>(continued)</w:t>
      </w:r>
    </w:p>
    <w:tbl>
      <w:tblPr>
        <w:tblpPr w:leftFromText="142" w:rightFromText="142" w:vertAnchor="text" w:horzAnchor="margin" w:tblpY="400"/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4"/>
        <w:gridCol w:w="418"/>
        <w:gridCol w:w="583"/>
        <w:gridCol w:w="319"/>
        <w:gridCol w:w="583"/>
        <w:gridCol w:w="204"/>
        <w:gridCol w:w="583"/>
        <w:gridCol w:w="319"/>
        <w:gridCol w:w="583"/>
        <w:gridCol w:w="429"/>
        <w:gridCol w:w="429"/>
        <w:gridCol w:w="204"/>
        <w:gridCol w:w="583"/>
        <w:gridCol w:w="319"/>
        <w:gridCol w:w="583"/>
        <w:gridCol w:w="204"/>
        <w:gridCol w:w="583"/>
        <w:gridCol w:w="385"/>
        <w:gridCol w:w="705"/>
        <w:gridCol w:w="858"/>
      </w:tblGrid>
      <w:tr w:rsidR="004F0D16" w:rsidRPr="00C85D67" w14:paraId="5134F9CF" w14:textId="77777777" w:rsidTr="001A19CB">
        <w:trPr>
          <w:trHeight w:val="375"/>
        </w:trPr>
        <w:tc>
          <w:tcPr>
            <w:tcW w:w="27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A5CF9B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1A36AA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AFEAE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TS-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D477C3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362CF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2796B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28A5A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Gait spe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B68092E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7C65D611" w14:textId="77777777" w:rsidTr="001A19CB">
        <w:trPr>
          <w:trHeight w:val="585"/>
        </w:trPr>
        <w:tc>
          <w:tcPr>
            <w:tcW w:w="2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605AB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384A9C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372BB1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ositive 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7F71B6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B3A3A98" w14:textId="77777777" w:rsidR="004F0D16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gative </w:t>
            </w:r>
          </w:p>
          <w:p w14:paraId="63E6AD2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ic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8D025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9F894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A62B2E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Positive 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br/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7510DE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14F827" w14:textId="77777777" w:rsidR="004F0D16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Negative </w:t>
            </w:r>
          </w:p>
          <w:p w14:paraId="4C80D26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redi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51471F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4F0D16" w:rsidRPr="00C85D67" w14:paraId="413DB6D0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D23E3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 set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AA91F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D6D9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53208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4155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28D5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4C59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D88F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CA51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6BED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3591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E19F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77C5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ACEE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BF8F7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EA5A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55320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E4D2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3AE7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5999D8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758FE27B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9B10D1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softHyphen/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–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E1182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8CF0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A721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6D70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52EF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67B5B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3DEB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4D2A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209EB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03272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1F88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757E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55B5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D170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9A4BC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8F28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CB62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AC3D35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066F20E9" w14:textId="77777777" w:rsidTr="001A19CB">
        <w:trPr>
          <w:trHeight w:val="6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F09121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and 25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C6FF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0FDF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B203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103FD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6CFA6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E6A2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A367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7B80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C1E72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8A17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7A9A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44277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AB1C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23BC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C85D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700D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8F8D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2200740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334898BF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E3640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42A8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FC7C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FA4C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E1932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7293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4177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501D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3F46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53F09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8007A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23AC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6BFF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F130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9415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C8BF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3132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3438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CF30D0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01CE0A50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1895E2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3A9EF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08B5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BEB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ABBA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E374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BACC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0568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3C1F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533E4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0481C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381D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C9DB9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F9332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2D159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256A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3878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43DA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1C4E458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37C2487C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6E505D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DED8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F556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C0AB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13CE1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65F1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BA0B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0993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3AB6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44E82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4D03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53CC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973D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EA96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565E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2289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EB865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C8F0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A57722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49553E86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3977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ata set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7531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FBEB3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C07A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E8DF9" w14:textId="77777777" w:rsidR="004F0D16" w:rsidRPr="00C85D67" w:rsidRDefault="004F0D16" w:rsidP="001A19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9706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BA35C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EC22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B335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DCDC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CFD9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79C56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6CCB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79F0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DC67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45A3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4C6C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B2E0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21CB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F952FB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4F0D16" w:rsidRPr="00C85D67" w14:paraId="6FA12439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4C8500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softHyphen/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–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97478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03A3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756C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A077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CFF8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E49B3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3626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2BF9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CEA3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B1D1B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81B5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EF1F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469B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8700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F125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E697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000D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D54C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C5A4F4D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4F0D16" w:rsidRPr="00C85D67" w14:paraId="7C90F3B3" w14:textId="77777777" w:rsidTr="001A19CB">
        <w:trPr>
          <w:trHeight w:val="600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78417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,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 a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 25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9310B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421D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C29F7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BEC0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A759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D68B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5EB1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8082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6D884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0CF0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3EA5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28D9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E75E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D102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28D9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E2A9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4320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6F19B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63A7B17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4F0D16" w:rsidRPr="00C85D67" w14:paraId="61FC4AFA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20BC4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5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EA543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AD9F0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B338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577C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C1A33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ED06B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E5A2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4AC3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F4FC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4A66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0120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0B69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9981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5CB773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66B6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22F5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F2B5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EA9C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0943D30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4F0D16" w:rsidRPr="00C85D67" w14:paraId="1BCD0B46" w14:textId="77777777" w:rsidTr="001A19CB">
        <w:trPr>
          <w:trHeight w:val="375"/>
        </w:trPr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D55248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0kHz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2587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C9A66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2767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7AF6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041F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00BE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689D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20764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279E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B15B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BF66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9863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7FDFC6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8944E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E6B52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813B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E90EA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4C95A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70D7EFA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4F0D16" w:rsidRPr="00C85D67" w14:paraId="1E4DBEA3" w14:textId="77777777" w:rsidTr="001A19CB">
        <w:trPr>
          <w:trHeight w:val="390"/>
        </w:trPr>
        <w:tc>
          <w:tcPr>
            <w:tcW w:w="2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243636BA" w14:textId="77777777" w:rsidR="004F0D16" w:rsidRPr="00C85D67" w:rsidRDefault="004F0D16" w:rsidP="001A19CB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kHz</w:t>
            </w:r>
          </w:p>
        </w:tc>
        <w:tc>
          <w:tcPr>
            <w:tcW w:w="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EDE3D2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DE161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01ED9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A0451B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2BE774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F283F5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BD2B70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3854E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1F2838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56CC8D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F21FC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B9037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2C773C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B0866F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222991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A15FF7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EB5AB9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045CCC" w14:textId="77777777" w:rsidR="004F0D16" w:rsidRPr="00C85D67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C85D67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768E609" w14:textId="77777777" w:rsidR="004F0D16" w:rsidRPr="00084215" w:rsidRDefault="004F0D16" w:rsidP="001A19C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084215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3</w:t>
            </w:r>
          </w:p>
        </w:tc>
      </w:tr>
    </w:tbl>
    <w:p w14:paraId="184CDD8D" w14:textId="14BAA758" w:rsidR="004F0D16" w:rsidRDefault="004F0D16" w:rsidP="004F0D16">
      <w:pPr>
        <w:spacing w:line="360" w:lineRule="exact"/>
        <w:rPr>
          <w:rFonts w:ascii="Times New Roman" w:eastAsia="游明朝" w:hAnsi="Times New Roman" w:cs="Times New Roman"/>
          <w:b/>
          <w:szCs w:val="21"/>
        </w:rPr>
      </w:pPr>
    </w:p>
    <w:p w14:paraId="7B38816C" w14:textId="77777777" w:rsidR="004F0D16" w:rsidRDefault="004F0D16" w:rsidP="004F0D16">
      <w:pPr>
        <w:spacing w:line="360" w:lineRule="exact"/>
        <w:rPr>
          <w:rFonts w:ascii="Times New Roman" w:eastAsia="游明朝" w:hAnsi="Times New Roman" w:cs="Times New Roman"/>
          <w:b/>
          <w:szCs w:val="21"/>
        </w:rPr>
      </w:pPr>
    </w:p>
    <w:p w14:paraId="7E3DC296" w14:textId="77777777" w:rsidR="004F0D16" w:rsidRPr="004F0D16" w:rsidRDefault="004F0D16" w:rsidP="004F0D16">
      <w:pPr>
        <w:spacing w:line="360" w:lineRule="exact"/>
        <w:rPr>
          <w:rFonts w:ascii="Times New Roman" w:eastAsia="游明朝" w:hAnsi="Times New Roman" w:cs="Times New Roman"/>
          <w:b/>
          <w:szCs w:val="21"/>
        </w:rPr>
      </w:pPr>
    </w:p>
    <w:p w14:paraId="4092E1EE" w14:textId="77777777" w:rsidR="004F0D16" w:rsidRP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1F69630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C0D9DF6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D83EC84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EA02142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A8D1C4E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43DF381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00462C0D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48E3C7C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D2B62A6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413B8F8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4DEBD99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219A27A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7984680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70F2C8D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47F0D71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BBFFEDA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CAFE3EC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38D486D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9F5334A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7337409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56075632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693781B" w14:textId="77777777" w:rsidR="001C4E30" w:rsidRDefault="001C4E30">
      <w:pPr>
        <w:widowControl/>
        <w:jc w:val="left"/>
        <w:rPr>
          <w:rFonts w:ascii="Times New Roman" w:eastAsia="游明朝" w:hAnsi="Times New Roman" w:cs="Times New Roman" w:hint="eastAsia"/>
          <w:szCs w:val="21"/>
        </w:rPr>
      </w:pPr>
    </w:p>
    <w:p w14:paraId="04467F02" w14:textId="77777777" w:rsidR="004F0D16" w:rsidRDefault="004F0D16" w:rsidP="004F0D16">
      <w:pPr>
        <w:snapToGrid w:val="0"/>
        <w:spacing w:line="480" w:lineRule="auto"/>
        <w:rPr>
          <w:rFonts w:ascii="Times New Roman" w:eastAsia="游明朝" w:hAnsi="Times New Roman" w:cs="Times New Roman"/>
          <w:bCs/>
        </w:rPr>
      </w:pPr>
      <w:r w:rsidRPr="00B34FC6">
        <w:rPr>
          <w:rFonts w:ascii="Times New Roman" w:eastAsia="游明朝" w:hAnsi="Times New Roman" w:cs="Times New Roman" w:hint="eastAsia"/>
          <w:bCs/>
        </w:rPr>
        <w:t xml:space="preserve">SMI, </w:t>
      </w:r>
      <w:bookmarkStart w:id="1" w:name="_Hlk185876383"/>
      <w:r w:rsidRPr="00B34FC6">
        <w:rPr>
          <w:rFonts w:ascii="Times New Roman" w:eastAsia="游明朝" w:hAnsi="Times New Roman" w:cs="Times New Roman"/>
          <w:bCs/>
        </w:rPr>
        <w:t>skeletal muscle mass index</w:t>
      </w:r>
      <w:bookmarkEnd w:id="1"/>
      <w:r w:rsidRPr="00B34FC6">
        <w:rPr>
          <w:rFonts w:ascii="Times New Roman" w:eastAsia="游明朝" w:hAnsi="Times New Roman" w:cs="Times New Roman" w:hint="eastAsia"/>
          <w:bCs/>
        </w:rPr>
        <w:t xml:space="preserve">; STS-5, </w:t>
      </w:r>
      <w:r w:rsidRPr="00B34FC6">
        <w:rPr>
          <w:rFonts w:ascii="Times New Roman" w:eastAsia="游明朝" w:hAnsi="Times New Roman" w:cs="Times New Roman"/>
          <w:bCs/>
        </w:rPr>
        <w:t>The five-times sit-to-stand test</w:t>
      </w:r>
    </w:p>
    <w:p w14:paraId="228CCC18" w14:textId="77777777" w:rsidR="004F0D16" w:rsidRDefault="004F0D16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22E312AA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D2EDCB1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61E92C81" w14:textId="77777777" w:rsidR="001C4E30" w:rsidRDefault="001C4E30">
      <w:pPr>
        <w:widowControl/>
        <w:jc w:val="left"/>
        <w:rPr>
          <w:rFonts w:ascii="Times New Roman" w:eastAsia="游明朝" w:hAnsi="Times New Roman" w:cs="Times New Roman" w:hint="eastAsia"/>
          <w:szCs w:val="21"/>
        </w:rPr>
      </w:pPr>
    </w:p>
    <w:p w14:paraId="1F0265DA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31B9EC1F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1FEAE1F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7C4C01D4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442819C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1366274C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p w14:paraId="448459FC" w14:textId="77777777" w:rsidR="001C4E30" w:rsidRDefault="001C4E30">
      <w:pPr>
        <w:widowControl/>
        <w:jc w:val="left"/>
        <w:rPr>
          <w:rFonts w:ascii="Times New Roman" w:eastAsia="游明朝" w:hAnsi="Times New Roman" w:cs="Times New Roman"/>
          <w:szCs w:val="21"/>
        </w:rPr>
      </w:pPr>
    </w:p>
    <w:sectPr w:rsidR="001C4E30" w:rsidSect="001C4E30">
      <w:pgSz w:w="16840" w:h="11907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93841A" w14:textId="77777777" w:rsidR="00E331C2" w:rsidRDefault="00E331C2" w:rsidP="006D6A81">
      <w:r>
        <w:separator/>
      </w:r>
    </w:p>
  </w:endnote>
  <w:endnote w:type="continuationSeparator" w:id="0">
    <w:p w14:paraId="257C33F0" w14:textId="77777777" w:rsidR="00E331C2" w:rsidRDefault="00E331C2" w:rsidP="006D6A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20344E" w14:textId="77777777" w:rsidR="00E331C2" w:rsidRDefault="00E331C2" w:rsidP="006D6A81">
      <w:r>
        <w:separator/>
      </w:r>
    </w:p>
  </w:footnote>
  <w:footnote w:type="continuationSeparator" w:id="0">
    <w:p w14:paraId="276365D6" w14:textId="77777777" w:rsidR="00E331C2" w:rsidRDefault="00E331C2" w:rsidP="006D6A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44"/>
    <w:rsid w:val="00005827"/>
    <w:rsid w:val="000568EF"/>
    <w:rsid w:val="00073444"/>
    <w:rsid w:val="00106C92"/>
    <w:rsid w:val="00114C1D"/>
    <w:rsid w:val="001C4E30"/>
    <w:rsid w:val="001E2AA8"/>
    <w:rsid w:val="001F0017"/>
    <w:rsid w:val="002038C5"/>
    <w:rsid w:val="002B486B"/>
    <w:rsid w:val="002E6FEF"/>
    <w:rsid w:val="003974DD"/>
    <w:rsid w:val="00414B62"/>
    <w:rsid w:val="0044141E"/>
    <w:rsid w:val="00461F79"/>
    <w:rsid w:val="004B1C99"/>
    <w:rsid w:val="004F0D16"/>
    <w:rsid w:val="005379E8"/>
    <w:rsid w:val="0068289E"/>
    <w:rsid w:val="006D6A81"/>
    <w:rsid w:val="0077138C"/>
    <w:rsid w:val="00791960"/>
    <w:rsid w:val="007A115E"/>
    <w:rsid w:val="008444DF"/>
    <w:rsid w:val="00881C39"/>
    <w:rsid w:val="008E6425"/>
    <w:rsid w:val="009F3179"/>
    <w:rsid w:val="009F31C4"/>
    <w:rsid w:val="00A45260"/>
    <w:rsid w:val="00A548F7"/>
    <w:rsid w:val="00AB3F63"/>
    <w:rsid w:val="00AF5339"/>
    <w:rsid w:val="00B77576"/>
    <w:rsid w:val="00B95860"/>
    <w:rsid w:val="00BA089E"/>
    <w:rsid w:val="00BA1220"/>
    <w:rsid w:val="00BC6FC7"/>
    <w:rsid w:val="00C320B3"/>
    <w:rsid w:val="00C52893"/>
    <w:rsid w:val="00D22C44"/>
    <w:rsid w:val="00DB7E30"/>
    <w:rsid w:val="00DD20F2"/>
    <w:rsid w:val="00DE1B89"/>
    <w:rsid w:val="00DE3FB0"/>
    <w:rsid w:val="00E331C2"/>
    <w:rsid w:val="00E64752"/>
    <w:rsid w:val="00F40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0DBF3E"/>
  <w15:docId w15:val="{F4378203-81EF-4AD6-9225-362ECFC4C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styleId="a4">
    <w:name w:val="Title"/>
    <w:basedOn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5">
    <w:name w:val="Subtitle"/>
    <w:basedOn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6">
    <w:name w:val="Quote"/>
    <w:basedOn w:val="a"/>
    <w:qFormat/>
    <w:pPr>
      <w:spacing w:before="160" w:after="160"/>
      <w:jc w:val="center"/>
    </w:pPr>
    <w:rPr>
      <w:i/>
      <w:color w:val="404040"/>
    </w:rPr>
  </w:style>
  <w:style w:type="paragraph" w:styleId="a7">
    <w:name w:val="List Paragraph"/>
    <w:basedOn w:val="a"/>
    <w:pPr>
      <w:ind w:left="720"/>
      <w:contextualSpacing/>
    </w:pPr>
  </w:style>
  <w:style w:type="character" w:styleId="20">
    <w:name w:val="Intense Emphasis"/>
    <w:basedOn w:val="a0"/>
    <w:qFormat/>
    <w:rPr>
      <w:i/>
      <w:color w:val="0F4761"/>
    </w:rPr>
  </w:style>
  <w:style w:type="paragraph" w:styleId="21">
    <w:name w:val="Intense Quote"/>
    <w:basedOn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2">
    <w:name w:val="Intense Reference"/>
    <w:basedOn w:val="a0"/>
    <w:rPr>
      <w:b/>
      <w:color w:val="0F4761"/>
    </w:rPr>
  </w:style>
  <w:style w:type="paragraph" w:styleId="Web">
    <w:name w:val="Normal (Web)"/>
    <w:basedOn w:val="a"/>
    <w:uiPriority w:val="99"/>
    <w:qFormat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pPr>
      <w:tabs>
        <w:tab w:val="center" w:pos="4252"/>
        <w:tab w:val="right" w:pos="8504"/>
      </w:tabs>
      <w:snapToGrid w:val="0"/>
    </w:pPr>
  </w:style>
  <w:style w:type="character" w:styleId="aa">
    <w:name w:val="annotation reference"/>
    <w:basedOn w:val="a0"/>
    <w:rPr>
      <w:sz w:val="18"/>
    </w:rPr>
  </w:style>
  <w:style w:type="paragraph" w:styleId="ab">
    <w:name w:val="annotation text"/>
    <w:basedOn w:val="a"/>
    <w:pPr>
      <w:jc w:val="left"/>
    </w:pPr>
  </w:style>
  <w:style w:type="paragraph" w:styleId="ac">
    <w:name w:val="annotation subject"/>
    <w:basedOn w:val="ab"/>
    <w:rPr>
      <w:b/>
    </w:rPr>
  </w:style>
  <w:style w:type="paragraph" w:styleId="ad">
    <w:name w:val="Revision"/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styleId="ae">
    <w:name w:val="Hyperlink"/>
    <w:basedOn w:val="a0"/>
    <w:rPr>
      <w:color w:val="0563C1"/>
    </w:rPr>
  </w:style>
  <w:style w:type="paragraph" w:customStyle="1" w:styleId="CommentText0">
    <w:name w:val="Comment Text_0"/>
    <w:basedOn w:val="a"/>
    <w:pPr>
      <w:jc w:val="left"/>
    </w:pPr>
    <w:rPr>
      <w:rFonts w:ascii="Calibri" w:eastAsia="Calibri" w:hAnsi="Calibri" w:cs="Calibri"/>
      <w:sz w:val="20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styleId="af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23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1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styleId="af2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3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C277E-0422-49C0-A79F-2C681B94E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457</Words>
  <Characters>1904</Characters>
  <Application>Microsoft Office Word</Application>
  <DocSecurity>0</DocSecurity>
  <Lines>952</Lines>
  <Paragraphs>39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渋谷恭平</cp:lastModifiedBy>
  <cp:revision>15</cp:revision>
  <dcterms:created xsi:type="dcterms:W3CDTF">2024-11-24T17:20:00Z</dcterms:created>
  <dcterms:modified xsi:type="dcterms:W3CDTF">2025-10-18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0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3</vt:lpwstr>
  </property>
  <property fmtid="{D5CDD505-2E9C-101B-9397-08002B2CF9AE}" pid="15" name="Merops input file path">
    <vt:lpwstr>crm_ae029d3b-130b-4a31-9dbb-2e3d17e5a8b4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1122/I:ca4ed8da-6696-492b-8e3e-e126322f20f4</vt:lpwstr>
  </property>
  <property fmtid="{D5CDD505-2E9C-101B-9397-08002B2CF9AE}" pid="18" name="Merops processed date">
    <vt:lpwstr>2024/11/22 07:55:24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plos</vt:lpwstr>
  </property>
  <property fmtid="{D5CDD505-2E9C-101B-9397-08002B2CF9AE}" pid="24" name="Merops Standard Set modified">
    <vt:lpwstr/>
  </property>
  <property fmtid="{D5CDD505-2E9C-101B-9397-08002B2CF9AE}" pid="25" name="Merops tables count">
    <vt:lpwstr>1</vt:lpwstr>
  </property>
  <property fmtid="{D5CDD505-2E9C-101B-9397-08002B2CF9AE}" pid="26" name="Merops word count">
    <vt:lpwstr>30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